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280" w:type="dxa"/>
        <w:tblLook w:val="04A0" w:firstRow="1" w:lastRow="0" w:firstColumn="1" w:lastColumn="0" w:noHBand="0" w:noVBand="1"/>
      </w:tblPr>
      <w:tblGrid>
        <w:gridCol w:w="3130"/>
        <w:gridCol w:w="15"/>
        <w:gridCol w:w="871"/>
        <w:gridCol w:w="29"/>
        <w:gridCol w:w="1350"/>
        <w:gridCol w:w="24"/>
        <w:gridCol w:w="2861"/>
      </w:tblGrid>
      <w:tr w:rsidR="00481575" w:rsidRPr="0018491A" w14:paraId="326EF4C1" w14:textId="77777777" w:rsidTr="00481575">
        <w:trPr>
          <w:trHeight w:val="279"/>
        </w:trPr>
        <w:tc>
          <w:tcPr>
            <w:tcW w:w="8280" w:type="dxa"/>
            <w:gridSpan w:val="7"/>
            <w:tcBorders>
              <w:top w:val="nil"/>
              <w:left w:val="nil"/>
              <w:right w:val="nil"/>
            </w:tcBorders>
          </w:tcPr>
          <w:p w14:paraId="24B798D5" w14:textId="207559A5" w:rsidR="00481575" w:rsidRPr="00481575" w:rsidRDefault="00EB351F" w:rsidP="004815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l Table 1</w:t>
            </w:r>
            <w:r w:rsidR="00481575" w:rsidRPr="004815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="00481575" w:rsidRPr="00481575">
              <w:rPr>
                <w:rFonts w:ascii="Times New Roman" w:hAnsi="Times New Roman" w:cs="Times New Roman"/>
                <w:sz w:val="22"/>
                <w:szCs w:val="22"/>
              </w:rPr>
              <w:t>Nutritional analysis of SN100, Stab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81575" w:rsidRPr="00481575">
              <w:rPr>
                <w:rFonts w:ascii="Times New Roman" w:hAnsi="Times New Roman" w:cs="Times New Roman"/>
                <w:sz w:val="22"/>
                <w:szCs w:val="22"/>
              </w:rPr>
              <w:t>Nutrition</w:t>
            </w:r>
            <w:r w:rsidR="00481575" w:rsidRPr="0048157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481575" w:rsidRPr="0018491A" w14:paraId="419B1CC6" w14:textId="77777777" w:rsidTr="00481575">
        <w:trPr>
          <w:trHeight w:val="279"/>
        </w:trPr>
        <w:tc>
          <w:tcPr>
            <w:tcW w:w="3130" w:type="dxa"/>
          </w:tcPr>
          <w:p w14:paraId="7159AC72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utrient</w:t>
            </w:r>
          </w:p>
        </w:tc>
        <w:tc>
          <w:tcPr>
            <w:tcW w:w="886" w:type="dxa"/>
            <w:gridSpan w:val="2"/>
          </w:tcPr>
          <w:p w14:paraId="18398927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Unit</w:t>
            </w:r>
          </w:p>
        </w:tc>
        <w:tc>
          <w:tcPr>
            <w:tcW w:w="1403" w:type="dxa"/>
            <w:gridSpan w:val="3"/>
          </w:tcPr>
          <w:p w14:paraId="724F5AAE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er 100 g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6956CA48" w14:textId="1706FD2C" w:rsidR="00481575" w:rsidRPr="00481575" w:rsidRDefault="00EB351F" w:rsidP="00D65B5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ethod</w:t>
            </w:r>
          </w:p>
        </w:tc>
      </w:tr>
      <w:tr w:rsidR="00481575" w:rsidRPr="0018491A" w14:paraId="0AAFCF4D" w14:textId="77777777" w:rsidTr="00481575">
        <w:trPr>
          <w:trHeight w:val="268"/>
        </w:trPr>
        <w:tc>
          <w:tcPr>
            <w:tcW w:w="8280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D843DA" w14:textId="581362F8" w:rsidR="00481575" w:rsidRPr="00481575" w:rsidRDefault="00481575" w:rsidP="00D65B50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XIMATES</w:t>
            </w:r>
          </w:p>
        </w:tc>
      </w:tr>
      <w:tr w:rsidR="00481575" w:rsidRPr="0018491A" w14:paraId="2AF6D73E" w14:textId="77777777" w:rsidTr="00481575">
        <w:trPr>
          <w:trHeight w:val="279"/>
        </w:trPr>
        <w:tc>
          <w:tcPr>
            <w:tcW w:w="3130" w:type="dxa"/>
          </w:tcPr>
          <w:p w14:paraId="15B06CEE" w14:textId="77777777" w:rsidR="00481575" w:rsidRPr="00481575" w:rsidRDefault="00481575" w:rsidP="00D65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886" w:type="dxa"/>
            <w:gridSpan w:val="2"/>
          </w:tcPr>
          <w:p w14:paraId="2C4FA387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06414D4F" w14:textId="295E4389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2422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123F8C52" w14:textId="6391B2E7" w:rsidR="00481575" w:rsidRPr="00481575" w:rsidRDefault="00481575" w:rsidP="004815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991.20.1 </w:t>
            </w:r>
          </w:p>
        </w:tc>
      </w:tr>
      <w:tr w:rsidR="00481575" w:rsidRPr="0018491A" w14:paraId="38DFFA7C" w14:textId="77777777" w:rsidTr="00481575">
        <w:trPr>
          <w:trHeight w:val="268"/>
        </w:trPr>
        <w:tc>
          <w:tcPr>
            <w:tcW w:w="3130" w:type="dxa"/>
          </w:tcPr>
          <w:p w14:paraId="5AAC3ADE" w14:textId="77777777" w:rsidR="00481575" w:rsidRPr="00481575" w:rsidRDefault="00481575" w:rsidP="00D65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886" w:type="dxa"/>
            <w:gridSpan w:val="2"/>
          </w:tcPr>
          <w:p w14:paraId="1C5B2C38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70BC2473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9.52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7CCF543F" w14:textId="683E2E0F" w:rsidR="00481575" w:rsidRPr="00481575" w:rsidRDefault="00481575" w:rsidP="004815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960.39 </w:t>
            </w:r>
          </w:p>
        </w:tc>
      </w:tr>
      <w:tr w:rsidR="0082566E" w:rsidRPr="0018491A" w14:paraId="4CB467EE" w14:textId="77777777" w:rsidTr="00481575">
        <w:trPr>
          <w:trHeight w:val="279"/>
        </w:trPr>
        <w:tc>
          <w:tcPr>
            <w:tcW w:w="3130" w:type="dxa"/>
          </w:tcPr>
          <w:p w14:paraId="03993BCB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otal Carbohydrate</w:t>
            </w:r>
          </w:p>
        </w:tc>
        <w:tc>
          <w:tcPr>
            <w:tcW w:w="886" w:type="dxa"/>
            <w:gridSpan w:val="2"/>
          </w:tcPr>
          <w:p w14:paraId="28979EEF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5BB8F58A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9.20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61B08A3E" w14:textId="0F1A8032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ion</w:t>
            </w:r>
          </w:p>
        </w:tc>
      </w:tr>
      <w:tr w:rsidR="0082566E" w:rsidRPr="0018491A" w14:paraId="67187B30" w14:textId="77777777" w:rsidTr="00481575">
        <w:trPr>
          <w:trHeight w:val="279"/>
        </w:trPr>
        <w:tc>
          <w:tcPr>
            <w:tcW w:w="3130" w:type="dxa"/>
          </w:tcPr>
          <w:p w14:paraId="4003F585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Dietary Fiber</w:t>
            </w:r>
          </w:p>
        </w:tc>
        <w:tc>
          <w:tcPr>
            <w:tcW w:w="886" w:type="dxa"/>
            <w:gridSpan w:val="2"/>
          </w:tcPr>
          <w:p w14:paraId="72EEC3E8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4CDE9E41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21.57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136A10F0" w14:textId="06B4B1B8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4D7230BB" w14:textId="77777777" w:rsidTr="00481575">
        <w:trPr>
          <w:trHeight w:val="268"/>
        </w:trPr>
        <w:tc>
          <w:tcPr>
            <w:tcW w:w="3130" w:type="dxa"/>
          </w:tcPr>
          <w:p w14:paraId="313ABC87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     Soluble Fiber</w:t>
            </w:r>
          </w:p>
        </w:tc>
        <w:tc>
          <w:tcPr>
            <w:tcW w:w="886" w:type="dxa"/>
            <w:gridSpan w:val="2"/>
          </w:tcPr>
          <w:p w14:paraId="355F4396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22B0A258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6D50BD11" w14:textId="5D12921F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56181ED8" w14:textId="77777777" w:rsidTr="00481575">
        <w:trPr>
          <w:trHeight w:val="279"/>
        </w:trPr>
        <w:tc>
          <w:tcPr>
            <w:tcW w:w="3130" w:type="dxa"/>
          </w:tcPr>
          <w:p w14:paraId="30C46401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     Insoluble Fiber</w:t>
            </w:r>
          </w:p>
        </w:tc>
        <w:tc>
          <w:tcPr>
            <w:tcW w:w="886" w:type="dxa"/>
            <w:gridSpan w:val="2"/>
          </w:tcPr>
          <w:p w14:paraId="793D4DA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3FDA0BD0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7.09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2B04114A" w14:textId="2C7C8488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0C18DC13" w14:textId="77777777" w:rsidTr="00481575">
        <w:trPr>
          <w:trHeight w:val="279"/>
        </w:trPr>
        <w:tc>
          <w:tcPr>
            <w:tcW w:w="3130" w:type="dxa"/>
          </w:tcPr>
          <w:p w14:paraId="55FD7AC5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Ash</w:t>
            </w:r>
          </w:p>
        </w:tc>
        <w:tc>
          <w:tcPr>
            <w:tcW w:w="886" w:type="dxa"/>
            <w:gridSpan w:val="2"/>
          </w:tcPr>
          <w:p w14:paraId="785BC0B0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72FC1A11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8.45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4C81013A" w14:textId="3A7328F5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5.51A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2566E" w:rsidRPr="0018491A" w14:paraId="74FA787E" w14:textId="77777777" w:rsidTr="00481575">
        <w:trPr>
          <w:trHeight w:val="268"/>
        </w:trPr>
        <w:tc>
          <w:tcPr>
            <w:tcW w:w="3130" w:type="dxa"/>
          </w:tcPr>
          <w:p w14:paraId="30BF7BC0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oisture</w:t>
            </w:r>
          </w:p>
        </w:tc>
        <w:tc>
          <w:tcPr>
            <w:tcW w:w="886" w:type="dxa"/>
            <w:gridSpan w:val="2"/>
          </w:tcPr>
          <w:p w14:paraId="3CFB4D17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0FC94B1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6.68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3853769F" w14:textId="1916616B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A 2.1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2566E" w:rsidRPr="0018491A" w14:paraId="09EFF5A4" w14:textId="77777777" w:rsidTr="00481575">
        <w:trPr>
          <w:trHeight w:val="279"/>
        </w:trPr>
        <w:tc>
          <w:tcPr>
            <w:tcW w:w="3130" w:type="dxa"/>
          </w:tcPr>
          <w:p w14:paraId="47ED6598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Calories</w:t>
            </w:r>
          </w:p>
        </w:tc>
        <w:tc>
          <w:tcPr>
            <w:tcW w:w="886" w:type="dxa"/>
            <w:gridSpan w:val="2"/>
          </w:tcPr>
          <w:p w14:paraId="795F60B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kcal</w:t>
            </w:r>
          </w:p>
        </w:tc>
        <w:tc>
          <w:tcPr>
            <w:tcW w:w="1403" w:type="dxa"/>
            <w:gridSpan w:val="3"/>
          </w:tcPr>
          <w:p w14:paraId="5B0F41C6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2861" w:type="dxa"/>
            <w:tcBorders>
              <w:right w:val="single" w:sz="4" w:space="0" w:color="auto"/>
            </w:tcBorders>
          </w:tcPr>
          <w:p w14:paraId="735B2038" w14:textId="0AA408C9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ion</w:t>
            </w:r>
          </w:p>
        </w:tc>
      </w:tr>
      <w:tr w:rsidR="00481575" w:rsidRPr="0018491A" w14:paraId="2F90F83C" w14:textId="77777777" w:rsidTr="00481575">
        <w:trPr>
          <w:trHeight w:val="268"/>
        </w:trPr>
        <w:tc>
          <w:tcPr>
            <w:tcW w:w="8280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94EE91" w14:textId="036E2692" w:rsidR="00481575" w:rsidRPr="00481575" w:rsidRDefault="00481575" w:rsidP="00481575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TAMINS</w:t>
            </w:r>
          </w:p>
        </w:tc>
      </w:tr>
      <w:tr w:rsidR="00BC594F" w:rsidRPr="0018491A" w14:paraId="4E5D33B7" w14:textId="77777777" w:rsidTr="00481575">
        <w:trPr>
          <w:trHeight w:val="268"/>
        </w:trPr>
        <w:tc>
          <w:tcPr>
            <w:tcW w:w="3145" w:type="dxa"/>
            <w:gridSpan w:val="2"/>
            <w:tcBorders>
              <w:right w:val="single" w:sz="4" w:space="0" w:color="auto"/>
            </w:tcBorders>
          </w:tcPr>
          <w:p w14:paraId="583A3F73" w14:textId="067215CF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hiamin, B1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</w:tcPr>
          <w:p w14:paraId="4DA0F385" w14:textId="61BB597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2AB1FDE" w14:textId="6B6373E8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2885" w:type="dxa"/>
            <w:gridSpan w:val="2"/>
            <w:tcBorders>
              <w:right w:val="single" w:sz="4" w:space="0" w:color="auto"/>
            </w:tcBorders>
          </w:tcPr>
          <w:p w14:paraId="7DDE25CD" w14:textId="55658402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42.23</w:t>
            </w:r>
          </w:p>
        </w:tc>
      </w:tr>
      <w:tr w:rsidR="00BC594F" w:rsidRPr="0018491A" w14:paraId="19535E22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EBD34FF" w14:textId="61627108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Riboflavin, B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BA6F30E" w14:textId="1897336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EC72073" w14:textId="7B9A99D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834B6BD" w14:textId="3286229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70.65</w:t>
            </w:r>
          </w:p>
        </w:tc>
      </w:tr>
      <w:tr w:rsidR="00BC594F" w:rsidRPr="0018491A" w14:paraId="6EA46944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9215EE0" w14:textId="750C3D71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Niacin, B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419111" w14:textId="719E19C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0E66FCEA" w14:textId="594EC4C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015847" w14:textId="4159B80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44.13</w:t>
            </w:r>
          </w:p>
        </w:tc>
      </w:tr>
      <w:tr w:rsidR="00BC594F" w:rsidRPr="0018491A" w14:paraId="03F5CCC6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7D5856B" w14:textId="3DDFBAAB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antothenic acid, B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56BFDFD" w14:textId="4B090AB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AFB9B84" w14:textId="34EBD03D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89F12A" w14:textId="29F58E21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63D7FC70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7F04A0" w14:textId="55A086E1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yridoxin, B6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0E122F4" w14:textId="0A6353F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806A04A" w14:textId="1F98BF4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1401E52" w14:textId="4C5A5A8F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27507C35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ACF3CD8" w14:textId="41EE3E56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Folate, B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B5DF3AC" w14:textId="6BDA50A4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c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E59F914" w14:textId="315496E5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98.2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B56E2D" w14:textId="4151003B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06E09005" w14:textId="77777777" w:rsidTr="00481575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01C1DE5" w14:textId="152D97A6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Vitamin E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1B3C5DD" w14:textId="111F879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8BA89CC" w14:textId="01A1358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28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7454123" w14:textId="5B82C0EE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2.03</w:t>
            </w:r>
          </w:p>
        </w:tc>
      </w:tr>
      <w:tr w:rsidR="00481575" w:rsidRPr="0018491A" w14:paraId="7EAD08EB" w14:textId="77777777" w:rsidTr="00481575">
        <w:trPr>
          <w:trHeight w:val="268"/>
        </w:trPr>
        <w:tc>
          <w:tcPr>
            <w:tcW w:w="8280" w:type="dxa"/>
            <w:gridSpan w:val="7"/>
            <w:tcBorders>
              <w:left w:val="nil"/>
              <w:bottom w:val="nil"/>
              <w:right w:val="nil"/>
            </w:tcBorders>
          </w:tcPr>
          <w:p w14:paraId="2EE283EA" w14:textId="5EA25901" w:rsidR="00481575" w:rsidRPr="00CB4FEC" w:rsidRDefault="00481575" w:rsidP="004815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4F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CB4FEC">
              <w:rPr>
                <w:rFonts w:ascii="Times New Roman" w:hAnsi="Times New Roman" w:cs="Times New Roman"/>
                <w:sz w:val="22"/>
                <w:szCs w:val="22"/>
              </w:rPr>
              <w:t>Analys</w:t>
            </w:r>
            <w:r w:rsidR="00285898" w:rsidRPr="00CB4FE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CB4FEC">
              <w:rPr>
                <w:rFonts w:ascii="Times New Roman" w:hAnsi="Times New Roman" w:cs="Times New Roman"/>
                <w:sz w:val="22"/>
                <w:szCs w:val="22"/>
              </w:rPr>
              <w:t xml:space="preserve">s completed by: </w:t>
            </w:r>
            <w:proofErr w:type="spellStart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>Merieux</w:t>
            </w:r>
            <w:proofErr w:type="spellEnd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>NutraSciences</w:t>
            </w:r>
            <w:proofErr w:type="spellEnd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>Silliker</w:t>
            </w:r>
            <w:proofErr w:type="spellEnd"/>
            <w:r w:rsidRPr="00CB4FEC">
              <w:rPr>
                <w:rFonts w:ascii="Times New Roman" w:hAnsi="Times New Roman" w:cs="Times New Roman"/>
                <w:sz w:val="22"/>
                <w:szCs w:val="22"/>
              </w:rPr>
              <w:t xml:space="preserve">, Inc, 3600 Eagle Nest Dr, Crete, IL 60417 for Stabil Nutrition, March 2020. </w:t>
            </w:r>
          </w:p>
          <w:p w14:paraId="36BCA905" w14:textId="77777777" w:rsidR="00481575" w:rsidRPr="00CB4FEC" w:rsidRDefault="00481575" w:rsidP="00481575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6F4CA6B" w14:textId="77777777" w:rsidR="00CC7877" w:rsidRDefault="00CC7877"/>
    <w:sectPr w:rsidR="00CC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75"/>
    <w:rsid w:val="00004BBB"/>
    <w:rsid w:val="0000625B"/>
    <w:rsid w:val="000077E5"/>
    <w:rsid w:val="00107F40"/>
    <w:rsid w:val="001B2F5F"/>
    <w:rsid w:val="001C29D5"/>
    <w:rsid w:val="001F7EFE"/>
    <w:rsid w:val="00211C9C"/>
    <w:rsid w:val="00225384"/>
    <w:rsid w:val="0024222E"/>
    <w:rsid w:val="00253C12"/>
    <w:rsid w:val="00285898"/>
    <w:rsid w:val="002A6636"/>
    <w:rsid w:val="002F040C"/>
    <w:rsid w:val="002F0A81"/>
    <w:rsid w:val="00300563"/>
    <w:rsid w:val="00336F80"/>
    <w:rsid w:val="003521A0"/>
    <w:rsid w:val="00357946"/>
    <w:rsid w:val="00357AC9"/>
    <w:rsid w:val="003665D9"/>
    <w:rsid w:val="003967E5"/>
    <w:rsid w:val="003E4349"/>
    <w:rsid w:val="003F2C59"/>
    <w:rsid w:val="00481575"/>
    <w:rsid w:val="004B5C3B"/>
    <w:rsid w:val="004C365A"/>
    <w:rsid w:val="0050270B"/>
    <w:rsid w:val="00547C49"/>
    <w:rsid w:val="00592C43"/>
    <w:rsid w:val="0060135D"/>
    <w:rsid w:val="006341CD"/>
    <w:rsid w:val="006841E1"/>
    <w:rsid w:val="00685F91"/>
    <w:rsid w:val="006B3160"/>
    <w:rsid w:val="006D284E"/>
    <w:rsid w:val="0082566E"/>
    <w:rsid w:val="00860658"/>
    <w:rsid w:val="008959A0"/>
    <w:rsid w:val="008B321A"/>
    <w:rsid w:val="008D032F"/>
    <w:rsid w:val="0094187E"/>
    <w:rsid w:val="009A0E10"/>
    <w:rsid w:val="00A747C5"/>
    <w:rsid w:val="00A86E72"/>
    <w:rsid w:val="00AB4B6D"/>
    <w:rsid w:val="00AC49D5"/>
    <w:rsid w:val="00B07A09"/>
    <w:rsid w:val="00B17502"/>
    <w:rsid w:val="00B4458C"/>
    <w:rsid w:val="00B54AEC"/>
    <w:rsid w:val="00B62EFD"/>
    <w:rsid w:val="00B7291F"/>
    <w:rsid w:val="00BC594F"/>
    <w:rsid w:val="00BD7556"/>
    <w:rsid w:val="00BE5BCE"/>
    <w:rsid w:val="00C15BA0"/>
    <w:rsid w:val="00C6175B"/>
    <w:rsid w:val="00C62DBF"/>
    <w:rsid w:val="00C81D08"/>
    <w:rsid w:val="00C95F6F"/>
    <w:rsid w:val="00CB23DC"/>
    <w:rsid w:val="00CB4FEC"/>
    <w:rsid w:val="00CB53E7"/>
    <w:rsid w:val="00CC7877"/>
    <w:rsid w:val="00CE322C"/>
    <w:rsid w:val="00D815D2"/>
    <w:rsid w:val="00DB36FD"/>
    <w:rsid w:val="00E72C9A"/>
    <w:rsid w:val="00EB1ABF"/>
    <w:rsid w:val="00EB351F"/>
    <w:rsid w:val="00F458DE"/>
    <w:rsid w:val="00FA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34C58"/>
  <w15:chartTrackingRefBased/>
  <w15:docId w15:val="{E98A04BE-B4BB-9340-A2B1-EF17FAF3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575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5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5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5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5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5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5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5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5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5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5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575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575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5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1575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8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9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6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8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699c48-06ad-4263-879c-4fbb608b5a33">
      <Terms xmlns="http://schemas.microsoft.com/office/infopath/2007/PartnerControls"/>
    </lcf76f155ced4ddcb4097134ff3c332f>
    <TaxCatchAll xmlns="33d8b94f-1dec-4882-8a72-0ee58bf977d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373A10CE02174B8EC9664714C5BD90" ma:contentTypeVersion="15" ma:contentTypeDescription="Create a new document." ma:contentTypeScope="" ma:versionID="b4b20a3428301c3b7d6026b90fab1521">
  <xsd:schema xmlns:xsd="http://www.w3.org/2001/XMLSchema" xmlns:xs="http://www.w3.org/2001/XMLSchema" xmlns:p="http://schemas.microsoft.com/office/2006/metadata/properties" xmlns:ns2="7b699c48-06ad-4263-879c-4fbb608b5a33" xmlns:ns3="33d8b94f-1dec-4882-8a72-0ee58bf977d0" targetNamespace="http://schemas.microsoft.com/office/2006/metadata/properties" ma:root="true" ma:fieldsID="fbfc1d7f8a87173aae31dc4af99be694" ns2:_="" ns3:_="">
    <xsd:import namespace="7b699c48-06ad-4263-879c-4fbb608b5a33"/>
    <xsd:import namespace="33d8b94f-1dec-4882-8a72-0ee58bf97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99c48-06ad-4263-879c-4fbb608b5a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d8b94f-1dec-4882-8a72-0ee58bf977d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5352351-c8e8-475f-a144-086a2faca852}" ma:internalName="TaxCatchAll" ma:showField="CatchAllData" ma:web="33d8b94f-1dec-4882-8a72-0ee58bf977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459FF4-0E27-4F18-A982-A5A43C60D8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3441C1-9CB4-421D-BAF6-01B7B5B11616}">
  <ds:schemaRefs>
    <ds:schemaRef ds:uri="http://schemas.microsoft.com/office/2006/metadata/properties"/>
    <ds:schemaRef ds:uri="http://schemas.microsoft.com/office/infopath/2007/PartnerControls"/>
    <ds:schemaRef ds:uri="7b699c48-06ad-4263-879c-4fbb608b5a33"/>
    <ds:schemaRef ds:uri="33d8b94f-1dec-4882-8a72-0ee58bf977d0"/>
  </ds:schemaRefs>
</ds:datastoreItem>
</file>

<file path=customXml/itemProps3.xml><?xml version="1.0" encoding="utf-8"?>
<ds:datastoreItem xmlns:ds="http://schemas.openxmlformats.org/officeDocument/2006/customXml" ds:itemID="{0216C356-233B-4E90-A552-926F83DBC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99c48-06ad-4263-879c-4fbb608b5a33"/>
    <ds:schemaRef ds:uri="33d8b94f-1dec-4882-8a72-0ee58bf97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Annika Weber</cp:lastModifiedBy>
  <cp:revision>7</cp:revision>
  <dcterms:created xsi:type="dcterms:W3CDTF">2024-10-22T17:37:00Z</dcterms:created>
  <dcterms:modified xsi:type="dcterms:W3CDTF">2025-11-2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73A10CE02174B8EC9664714C5BD90</vt:lpwstr>
  </property>
  <property fmtid="{D5CDD505-2E9C-101B-9397-08002B2CF9AE}" pid="3" name="MediaServiceImageTags">
    <vt:lpwstr/>
  </property>
</Properties>
</file>